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bookmarkStart w:id="0" w:name="_GoBack"/>
      <w:bookmarkEnd w:id="0"/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526767D" w:rsidR="00B5418C" w:rsidRPr="0093056D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  <w:u w:val="single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93056D" w:rsidRPr="0093056D">
        <w:rPr>
          <w:rFonts w:ascii="Arial" w:hAnsi="Arial" w:cs="Arial"/>
          <w:b/>
          <w:color w:val="0070C0"/>
          <w:sz w:val="20"/>
          <w:u w:val="single"/>
        </w:rPr>
        <w:t xml:space="preserve">   </w:t>
      </w:r>
      <w:r w:rsidR="00B640E1" w:rsidRPr="00B640E1">
        <w:rPr>
          <w:rFonts w:ascii="Arial" w:hAnsi="Arial" w:cs="Arial"/>
          <w:b/>
          <w:bCs/>
          <w:color w:val="0070C0"/>
          <w:sz w:val="20"/>
          <w:u w:val="single"/>
        </w:rPr>
        <w:t>PONE-D-18-23093</w:t>
      </w:r>
      <w:r w:rsidR="0093056D" w:rsidRPr="0093056D">
        <w:rPr>
          <w:rFonts w:ascii="Arial" w:hAnsi="Arial" w:cs="Arial"/>
          <w:b/>
          <w:bCs/>
          <w:color w:val="0070C0"/>
          <w:sz w:val="20"/>
          <w:u w:val="single"/>
        </w:rPr>
        <w:t xml:space="preserve">    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A8DF61B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Uploaded    </w:t>
            </w:r>
            <w:r w:rsidRPr="00061BC1">
              <w:rPr>
                <w:rFonts w:ascii="Arial" w:hAnsi="Arial" w:cs="Arial"/>
                <w:sz w:val="20"/>
                <w:u w:val="single"/>
              </w:rPr>
              <w:t>_</w:t>
            </w:r>
            <w:r w:rsidR="00061BC1" w:rsidRPr="00061BC1">
              <w:rPr>
                <w:rFonts w:ascii="Arial" w:eastAsia="宋体" w:hAnsi="Arial" w:cs="Arial" w:hint="eastAsia"/>
                <w:sz w:val="20"/>
                <w:u w:val="single"/>
                <w:lang w:eastAsia="zh-CN"/>
              </w:rPr>
              <w:t>√</w:t>
            </w:r>
            <w:r w:rsidRPr="00061BC1">
              <w:rPr>
                <w:rFonts w:ascii="Arial" w:hAnsi="Arial" w:cs="Arial"/>
                <w:sz w:val="20"/>
                <w:u w:val="single"/>
              </w:rPr>
              <w:t>__</w:t>
            </w:r>
            <w:r w:rsidRPr="008B7F92">
              <w:rPr>
                <w:rFonts w:ascii="Arial" w:hAnsi="Arial" w:cs="Arial"/>
                <w:sz w:val="20"/>
              </w:rPr>
              <w:t xml:space="preserve">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0A81C47A" w:rsidR="00B5418C" w:rsidRPr="001F1875" w:rsidRDefault="001F1875" w:rsidP="00805880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</w:pPr>
                  <w:r w:rsidRPr="001F1875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The data for this study were obtained from the </w:t>
                  </w:r>
                  <w:r w:rsidR="00302AA3" w:rsidRPr="00302AA3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>Chinese Birth Defects Monitoring Network</w:t>
                  </w:r>
                  <w:r w:rsidRPr="001F1875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. In accordance with the Law of the People's Republic of China on Maternal and Infant Health Care, each member </w:t>
                  </w:r>
                  <w:r w:rsidR="00302AA3" w:rsidRPr="00302AA3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hospital </w:t>
                  </w:r>
                  <w:r w:rsidRPr="001F1875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>should register and report the information on infants born in</w:t>
                  </w:r>
                  <w:r w:rsidR="00DD4E06" w:rsidRPr="00302AA3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 </w:t>
                  </w:r>
                  <w:r w:rsidR="00DD4E06" w:rsidRPr="00DD4E06">
                    <w:rPr>
                      <w:rFonts w:ascii="Arial" w:hAnsi="Arial" w:cs="Arial" w:hint="eastAsia"/>
                      <w:i w:val="0"/>
                      <w:color w:val="auto"/>
                      <w:sz w:val="20"/>
                    </w:rPr>
                    <w:t>the</w:t>
                  </w:r>
                  <w:r w:rsidR="00DD4E06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 </w:t>
                  </w:r>
                  <w:r w:rsidR="00DD4E06" w:rsidRPr="00302AA3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>hospital</w:t>
                  </w:r>
                  <w:r w:rsidRPr="001F1875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. It is compulsory to collect surveillance data. </w:t>
                  </w:r>
                  <w:r w:rsidR="00805880" w:rsidRPr="001F1875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>Therefore,</w:t>
                  </w:r>
                  <w:r w:rsidRPr="001F1875">
                    <w:rPr>
                      <w:rFonts w:ascii="Arial" w:hAnsi="Arial" w:cs="Arial"/>
                      <w:i w:val="0"/>
                      <w:color w:val="auto"/>
                      <w:sz w:val="20"/>
                    </w:rPr>
                    <w:t xml:space="preserve"> ethical requirements are not applicable to the case in this study. An oral informed consent was obtained from the parents for each infant in the process of data collection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E0D0676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</w:t>
            </w:r>
            <w:r w:rsidR="00061BC1" w:rsidRPr="00061BC1">
              <w:rPr>
                <w:rFonts w:ascii="Arial" w:eastAsia="宋体" w:hAnsi="Arial" w:cs="Arial" w:hint="eastAsia"/>
                <w:i w:val="0"/>
                <w:iCs w:val="0"/>
                <w:color w:val="auto"/>
                <w:sz w:val="20"/>
                <w:u w:val="single"/>
                <w:lang w:eastAsia="zh-CN"/>
              </w:rPr>
              <w:t>√</w:t>
            </w:r>
            <w:r w:rsidR="00061BC1" w:rsidRPr="00061BC1">
              <w:rPr>
                <w:rFonts w:ascii="Arial" w:eastAsia="宋体" w:hAnsi="Arial" w:cs="Arial"/>
                <w:i w:val="0"/>
                <w:iCs w:val="0"/>
                <w:color w:val="auto"/>
                <w:sz w:val="20"/>
                <w:u w:val="single"/>
                <w:lang w:eastAsia="zh-CN"/>
              </w:rPr>
              <w:t>__</w:t>
            </w:r>
            <w:r w:rsidRPr="00061BC1">
              <w:rPr>
                <w:rFonts w:ascii="Arial" w:eastAsia="宋体" w:hAnsi="Arial" w:cs="Arial"/>
                <w:i w:val="0"/>
                <w:iCs w:val="0"/>
                <w:color w:val="auto"/>
                <w:sz w:val="20"/>
                <w:u w:val="single"/>
                <w:lang w:eastAsia="zh-CN"/>
              </w:rPr>
              <w:t xml:space="preserve">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3A1E28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061BC1" w:rsidRPr="008B7F92">
              <w:rPr>
                <w:rFonts w:ascii="Arial" w:hAnsi="Arial" w:cs="Arial"/>
                <w:sz w:val="20"/>
              </w:rPr>
              <w:t xml:space="preserve"> </w:t>
            </w:r>
            <w:r w:rsidR="00061BC1" w:rsidRPr="00061BC1">
              <w:rPr>
                <w:rFonts w:ascii="Arial" w:hAnsi="Arial" w:cs="Arial"/>
                <w:sz w:val="20"/>
                <w:u w:val="single"/>
              </w:rPr>
              <w:t>_</w:t>
            </w:r>
            <w:r w:rsidR="00061BC1" w:rsidRPr="00061BC1">
              <w:rPr>
                <w:rFonts w:ascii="Arial" w:eastAsia="宋体" w:hAnsi="Arial" w:cs="Arial" w:hint="eastAsia"/>
                <w:sz w:val="20"/>
                <w:u w:val="single"/>
                <w:lang w:eastAsia="zh-CN"/>
              </w:rPr>
              <w:t>√</w:t>
            </w:r>
            <w:r w:rsidR="00061BC1" w:rsidRPr="00061BC1">
              <w:rPr>
                <w:rFonts w:ascii="Arial" w:hAnsi="Arial" w:cs="Arial"/>
                <w:sz w:val="20"/>
                <w:u w:val="single"/>
              </w:rPr>
              <w:t>_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3F59FFE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</w:t>
            </w:r>
            <w:r w:rsidR="00061BC1" w:rsidRPr="008B7F92">
              <w:rPr>
                <w:rFonts w:ascii="Arial" w:hAnsi="Arial" w:cs="Arial"/>
                <w:sz w:val="20"/>
              </w:rPr>
              <w:t xml:space="preserve"> </w:t>
            </w:r>
            <w:r w:rsidR="00061BC1" w:rsidRPr="00061BC1">
              <w:rPr>
                <w:rFonts w:ascii="Arial" w:hAnsi="Arial" w:cs="Arial"/>
                <w:sz w:val="20"/>
                <w:u w:val="single"/>
              </w:rPr>
              <w:t>_</w:t>
            </w:r>
            <w:r w:rsidR="00061BC1" w:rsidRPr="00061BC1">
              <w:rPr>
                <w:rFonts w:ascii="Arial" w:eastAsia="宋体" w:hAnsi="Arial" w:cs="Arial" w:hint="eastAsia"/>
                <w:sz w:val="20"/>
                <w:u w:val="single"/>
                <w:lang w:eastAsia="zh-CN"/>
              </w:rPr>
              <w:t>√</w:t>
            </w:r>
            <w:r w:rsidR="00061BC1" w:rsidRPr="00061BC1">
              <w:rPr>
                <w:rFonts w:ascii="Arial" w:hAnsi="Arial" w:cs="Arial"/>
                <w:sz w:val="20"/>
                <w:u w:val="single"/>
              </w:rPr>
              <w:t>_</w:t>
            </w:r>
            <w:r w:rsidRPr="008F48BC">
              <w:rPr>
                <w:rFonts w:ascii="Arial" w:hAnsi="Arial" w:cs="Arial"/>
                <w:sz w:val="20"/>
              </w:rPr>
              <w:t>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39CE337" w:rsidR="00B5418C" w:rsidRPr="00EA0830" w:rsidRDefault="00F37687" w:rsidP="008B7F92">
            <w:pPr>
              <w:tabs>
                <w:tab w:val="left" w:pos="8460"/>
              </w:tabs>
            </w:pPr>
            <w:r w:rsidRPr="00061BC1">
              <w:rPr>
                <w:rFonts w:ascii="Arial" w:hAnsi="Arial" w:cs="Arial"/>
                <w:sz w:val="20"/>
                <w:u w:val="single"/>
              </w:rPr>
              <w:t>_</w:t>
            </w:r>
            <w:r w:rsidRPr="00061BC1">
              <w:rPr>
                <w:rFonts w:ascii="Arial" w:eastAsia="宋体" w:hAnsi="Arial" w:cs="Arial" w:hint="eastAsia"/>
                <w:sz w:val="20"/>
                <w:u w:val="single"/>
                <w:lang w:eastAsia="zh-CN"/>
              </w:rPr>
              <w:t>√</w:t>
            </w:r>
            <w:r w:rsidRPr="00061BC1">
              <w:rPr>
                <w:rFonts w:ascii="Arial" w:hAnsi="Arial" w:cs="Arial"/>
                <w:sz w:val="20"/>
                <w:u w:val="single"/>
              </w:rPr>
              <w:t>_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</w:t>
            </w:r>
            <w:r w:rsidR="00061BC1" w:rsidRPr="008B7F92">
              <w:rPr>
                <w:rFonts w:ascii="Arial" w:hAnsi="Arial" w:cs="Arial"/>
                <w:sz w:val="20"/>
              </w:rPr>
              <w:t xml:space="preserve"> </w:t>
            </w:r>
            <w:r w:rsidRPr="008F48BC">
              <w:rPr>
                <w:rFonts w:ascii="Arial" w:hAnsi="Arial" w:cs="Arial"/>
                <w:sz w:val="20"/>
              </w:rPr>
              <w:t xml:space="preserve">___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C0953CE" w:rsidR="008B7F92" w:rsidRPr="00EA0830" w:rsidRDefault="00061BC1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061BC1">
              <w:rPr>
                <w:rFonts w:ascii="Arial" w:hAnsi="Arial" w:cs="Arial"/>
                <w:sz w:val="20"/>
                <w:u w:val="single"/>
              </w:rPr>
              <w:t>_</w:t>
            </w:r>
            <w:r w:rsidRPr="00061BC1">
              <w:rPr>
                <w:rFonts w:ascii="Arial" w:eastAsia="宋体" w:hAnsi="Arial" w:cs="Arial" w:hint="eastAsia"/>
                <w:sz w:val="20"/>
                <w:u w:val="single"/>
                <w:lang w:eastAsia="zh-CN"/>
              </w:rPr>
              <w:t>√</w:t>
            </w:r>
            <w:r w:rsidRPr="00061BC1">
              <w:rPr>
                <w:rFonts w:ascii="Arial" w:hAnsi="Arial" w:cs="Arial"/>
                <w:sz w:val="20"/>
                <w:u w:val="single"/>
              </w:rPr>
              <w:t>_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F93AC" w14:textId="77777777" w:rsidR="00D64EEB" w:rsidRDefault="00D64EEB" w:rsidP="00B532D0">
      <w:pPr>
        <w:spacing w:after="0" w:line="240" w:lineRule="auto"/>
      </w:pPr>
      <w:r>
        <w:separator/>
      </w:r>
    </w:p>
  </w:endnote>
  <w:endnote w:type="continuationSeparator" w:id="0">
    <w:p w14:paraId="603E2D19" w14:textId="77777777" w:rsidR="00D64EEB" w:rsidRDefault="00D64EE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A7F72F" w14:textId="77777777" w:rsidR="00D64EEB" w:rsidRDefault="00D64EEB" w:rsidP="00B532D0">
      <w:pPr>
        <w:spacing w:after="0" w:line="240" w:lineRule="auto"/>
      </w:pPr>
      <w:r>
        <w:separator/>
      </w:r>
    </w:p>
  </w:footnote>
  <w:footnote w:type="continuationSeparator" w:id="0">
    <w:p w14:paraId="72134A76" w14:textId="77777777" w:rsidR="00D64EEB" w:rsidRDefault="00D64EE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D64EEB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61BC1"/>
    <w:rsid w:val="00082654"/>
    <w:rsid w:val="000A475B"/>
    <w:rsid w:val="000C2234"/>
    <w:rsid w:val="000D56BA"/>
    <w:rsid w:val="00186069"/>
    <w:rsid w:val="001E28A4"/>
    <w:rsid w:val="001F1875"/>
    <w:rsid w:val="00236C4C"/>
    <w:rsid w:val="002645C0"/>
    <w:rsid w:val="00302AA3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05880"/>
    <w:rsid w:val="00883DDE"/>
    <w:rsid w:val="00886866"/>
    <w:rsid w:val="008B7F92"/>
    <w:rsid w:val="008F48BC"/>
    <w:rsid w:val="008F50D7"/>
    <w:rsid w:val="00913FD0"/>
    <w:rsid w:val="0093056D"/>
    <w:rsid w:val="00942512"/>
    <w:rsid w:val="00944705"/>
    <w:rsid w:val="00993C52"/>
    <w:rsid w:val="00997208"/>
    <w:rsid w:val="009B68DC"/>
    <w:rsid w:val="009E559B"/>
    <w:rsid w:val="00A37B10"/>
    <w:rsid w:val="00A61F78"/>
    <w:rsid w:val="00B1158E"/>
    <w:rsid w:val="00B532D0"/>
    <w:rsid w:val="00B5418C"/>
    <w:rsid w:val="00B640E1"/>
    <w:rsid w:val="00B87378"/>
    <w:rsid w:val="00BA0C1F"/>
    <w:rsid w:val="00BD20DE"/>
    <w:rsid w:val="00C70FF1"/>
    <w:rsid w:val="00CB7216"/>
    <w:rsid w:val="00CD74B6"/>
    <w:rsid w:val="00D33A24"/>
    <w:rsid w:val="00D47E8A"/>
    <w:rsid w:val="00D64EEB"/>
    <w:rsid w:val="00D93F94"/>
    <w:rsid w:val="00D95D51"/>
    <w:rsid w:val="00DA244F"/>
    <w:rsid w:val="00DD4E06"/>
    <w:rsid w:val="00E23456"/>
    <w:rsid w:val="00E4606B"/>
    <w:rsid w:val="00E65956"/>
    <w:rsid w:val="00E842B9"/>
    <w:rsid w:val="00EA0830"/>
    <w:rsid w:val="00EE34F4"/>
    <w:rsid w:val="00F37687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1843B8"/>
    <w:rsid w:val="00294A25"/>
    <w:rsid w:val="00351183"/>
    <w:rsid w:val="00362CFD"/>
    <w:rsid w:val="0048509B"/>
    <w:rsid w:val="004D70D3"/>
    <w:rsid w:val="004E28AF"/>
    <w:rsid w:val="005473FB"/>
    <w:rsid w:val="0093629E"/>
    <w:rsid w:val="00D05819"/>
    <w:rsid w:val="00F1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9149BE50-A99E-4C3C-943D-5B5256918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yiling9@163.com</cp:lastModifiedBy>
  <cp:revision>8</cp:revision>
  <cp:lastPrinted>2017-11-08T01:46:00Z</cp:lastPrinted>
  <dcterms:created xsi:type="dcterms:W3CDTF">2017-11-08T01:57:00Z</dcterms:created>
  <dcterms:modified xsi:type="dcterms:W3CDTF">2018-08-13T14:43:00Z</dcterms:modified>
</cp:coreProperties>
</file>